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8A9C16" w14:textId="6DAB6602" w:rsidR="002C7E76" w:rsidRPr="003E41DF" w:rsidRDefault="003E41DF" w:rsidP="00E8402F">
      <w:pPr>
        <w:spacing w:line="480" w:lineRule="auto"/>
        <w:rPr>
          <w:rFonts w:ascii="Times New Roman" w:hAnsi="Times New Roman" w:cs="Times New Roman"/>
          <w:b/>
        </w:rPr>
      </w:pPr>
      <w:r w:rsidRPr="003E41DF">
        <w:rPr>
          <w:rFonts w:ascii="Times New Roman" w:hAnsi="Times New Roman" w:cs="Times New Roman"/>
          <w:b/>
        </w:rPr>
        <w:t xml:space="preserve">Table 1. </w:t>
      </w:r>
      <w:r w:rsidRPr="003E41DF">
        <w:rPr>
          <w:rFonts w:ascii="Times New Roman" w:hAnsi="Times New Roman" w:cs="Times New Roman"/>
        </w:rPr>
        <w:t>The effects of MTHFD2 suppression in cancer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text" w:horzAnchor="margin" w:tblpXSpec="center" w:tblpY="89"/>
        <w:tblW w:w="11343" w:type="dxa"/>
        <w:tblLook w:val="04A0" w:firstRow="1" w:lastRow="0" w:firstColumn="1" w:lastColumn="0" w:noHBand="0" w:noVBand="1"/>
      </w:tblPr>
      <w:tblGrid>
        <w:gridCol w:w="2122"/>
        <w:gridCol w:w="1842"/>
        <w:gridCol w:w="2410"/>
        <w:gridCol w:w="3544"/>
        <w:gridCol w:w="1425"/>
      </w:tblGrid>
      <w:tr w:rsidR="003E41DF" w:rsidRPr="003E41DF" w14:paraId="1641EB2C" w14:textId="77777777" w:rsidTr="001658FF">
        <w:trPr>
          <w:trHeight w:val="485"/>
        </w:trPr>
        <w:tc>
          <w:tcPr>
            <w:tcW w:w="2122" w:type="dxa"/>
          </w:tcPr>
          <w:p w14:paraId="6ECA5439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Cancer type</w:t>
            </w:r>
          </w:p>
        </w:tc>
        <w:tc>
          <w:tcPr>
            <w:tcW w:w="1842" w:type="dxa"/>
          </w:tcPr>
          <w:p w14:paraId="630DF150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In vitro model</w:t>
            </w:r>
          </w:p>
        </w:tc>
        <w:tc>
          <w:tcPr>
            <w:tcW w:w="2410" w:type="dxa"/>
          </w:tcPr>
          <w:p w14:paraId="28EF6567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In vivo model</w:t>
            </w:r>
          </w:p>
        </w:tc>
        <w:tc>
          <w:tcPr>
            <w:tcW w:w="3544" w:type="dxa"/>
          </w:tcPr>
          <w:p w14:paraId="0311E402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Tumour malignant phenotypes</w:t>
            </w:r>
          </w:p>
        </w:tc>
        <w:tc>
          <w:tcPr>
            <w:tcW w:w="1425" w:type="dxa"/>
          </w:tcPr>
          <w:p w14:paraId="6064CE0E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3E41DF" w:rsidRPr="003E41DF" w14:paraId="268FE05D" w14:textId="77777777" w:rsidTr="001658FF">
        <w:trPr>
          <w:trHeight w:val="1612"/>
        </w:trPr>
        <w:tc>
          <w:tcPr>
            <w:tcW w:w="2122" w:type="dxa"/>
          </w:tcPr>
          <w:p w14:paraId="79E7B9AB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Breast cancer</w:t>
            </w:r>
          </w:p>
        </w:tc>
        <w:tc>
          <w:tcPr>
            <w:tcW w:w="1842" w:type="dxa"/>
          </w:tcPr>
          <w:p w14:paraId="49CAC849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HS578T</w:t>
            </w:r>
          </w:p>
          <w:p w14:paraId="03727968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MCF7</w:t>
            </w:r>
          </w:p>
          <w:p w14:paraId="59A838F0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MDA-MB-231</w:t>
            </w:r>
          </w:p>
        </w:tc>
        <w:tc>
          <w:tcPr>
            <w:tcW w:w="2410" w:type="dxa"/>
          </w:tcPr>
          <w:p w14:paraId="259D24D5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544" w:type="dxa"/>
          </w:tcPr>
          <w:p w14:paraId="189ACA76" w14:textId="77777777" w:rsidR="003E41DF" w:rsidRPr="003E41DF" w:rsidRDefault="003E41DF" w:rsidP="003E41DF">
            <w:pPr>
              <w:ind w:right="517"/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Pro-death</w:t>
            </w:r>
          </w:p>
          <w:p w14:paraId="0555C47F" w14:textId="77777777" w:rsidR="003E41DF" w:rsidRPr="003E41DF" w:rsidRDefault="003E41DF" w:rsidP="003E41DF">
            <w:pPr>
              <w:ind w:right="517"/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Anti-proliferation</w:t>
            </w:r>
          </w:p>
          <w:p w14:paraId="465FF562" w14:textId="77777777" w:rsidR="003E41DF" w:rsidRPr="003E41DF" w:rsidRDefault="003E41DF" w:rsidP="003E41DF">
            <w:pPr>
              <w:ind w:right="517"/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Anti-migration</w:t>
            </w:r>
          </w:p>
          <w:p w14:paraId="6A5581BF" w14:textId="77777777" w:rsidR="003E41DF" w:rsidRPr="003E41DF" w:rsidRDefault="003E41DF" w:rsidP="003E41DF">
            <w:pPr>
              <w:ind w:right="517"/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Anti-invasion</w:t>
            </w:r>
          </w:p>
          <w:p w14:paraId="6D5F71B9" w14:textId="77777777" w:rsidR="003E41DF" w:rsidRPr="003E41DF" w:rsidRDefault="003E41DF" w:rsidP="003E41DF">
            <w:pPr>
              <w:ind w:right="517"/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Promote chemo-sensitivity</w:t>
            </w:r>
          </w:p>
        </w:tc>
        <w:tc>
          <w:tcPr>
            <w:tcW w:w="1425" w:type="dxa"/>
          </w:tcPr>
          <w:p w14:paraId="019AB149" w14:textId="37F7C2E6" w:rsidR="003E41DF" w:rsidRPr="003E41DF" w:rsidRDefault="00A358C5" w:rsidP="003E41D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, 24, 35)</w:t>
            </w:r>
          </w:p>
        </w:tc>
      </w:tr>
      <w:tr w:rsidR="003E41DF" w:rsidRPr="003E41DF" w14:paraId="1282575B" w14:textId="77777777" w:rsidTr="001658FF">
        <w:trPr>
          <w:trHeight w:val="1235"/>
        </w:trPr>
        <w:tc>
          <w:tcPr>
            <w:tcW w:w="2122" w:type="dxa"/>
          </w:tcPr>
          <w:p w14:paraId="789F1504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Acute myeloid leukaemia</w:t>
            </w:r>
          </w:p>
        </w:tc>
        <w:tc>
          <w:tcPr>
            <w:tcW w:w="1842" w:type="dxa"/>
          </w:tcPr>
          <w:p w14:paraId="09F63FDE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U937</w:t>
            </w:r>
          </w:p>
          <w:p w14:paraId="46FCD7D4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MOLM-14</w:t>
            </w:r>
          </w:p>
          <w:p w14:paraId="6CF0B1FC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THP-1</w:t>
            </w:r>
          </w:p>
          <w:p w14:paraId="68E905CF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 xml:space="preserve">Primary cells </w:t>
            </w:r>
          </w:p>
        </w:tc>
        <w:tc>
          <w:tcPr>
            <w:tcW w:w="2410" w:type="dxa"/>
          </w:tcPr>
          <w:p w14:paraId="4E90BA61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Cell-based xenograft</w:t>
            </w:r>
          </w:p>
        </w:tc>
        <w:tc>
          <w:tcPr>
            <w:tcW w:w="3544" w:type="dxa"/>
          </w:tcPr>
          <w:p w14:paraId="214AEF76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Anti-proliferation</w:t>
            </w:r>
          </w:p>
          <w:p w14:paraId="52D13BA3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Induce differentiation</w:t>
            </w:r>
          </w:p>
          <w:p w14:paraId="3FE9B7C7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Impair colony formation</w:t>
            </w:r>
          </w:p>
        </w:tc>
        <w:tc>
          <w:tcPr>
            <w:tcW w:w="1425" w:type="dxa"/>
          </w:tcPr>
          <w:p w14:paraId="043C25CA" w14:textId="79E76233" w:rsidR="003E41DF" w:rsidRPr="003E41DF" w:rsidRDefault="00A358C5" w:rsidP="003E41D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5)</w:t>
            </w:r>
          </w:p>
        </w:tc>
      </w:tr>
      <w:tr w:rsidR="003E41DF" w:rsidRPr="003E41DF" w14:paraId="7B0B3B8A" w14:textId="77777777" w:rsidTr="001658FF">
        <w:trPr>
          <w:trHeight w:val="1309"/>
        </w:trPr>
        <w:tc>
          <w:tcPr>
            <w:tcW w:w="2122" w:type="dxa"/>
          </w:tcPr>
          <w:p w14:paraId="2D5DEE8A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Hepatocellular carcinoma</w:t>
            </w:r>
          </w:p>
        </w:tc>
        <w:tc>
          <w:tcPr>
            <w:tcW w:w="1842" w:type="dxa"/>
          </w:tcPr>
          <w:p w14:paraId="0794EB9E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HepG2</w:t>
            </w:r>
          </w:p>
          <w:p w14:paraId="771FCAD0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Huh7</w:t>
            </w:r>
          </w:p>
        </w:tc>
        <w:tc>
          <w:tcPr>
            <w:tcW w:w="2410" w:type="dxa"/>
          </w:tcPr>
          <w:p w14:paraId="19B4732B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544" w:type="dxa"/>
          </w:tcPr>
          <w:p w14:paraId="3AB2F7C9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Anti-migration</w:t>
            </w:r>
          </w:p>
          <w:p w14:paraId="7ED8B893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Anti-invasion</w:t>
            </w:r>
          </w:p>
          <w:p w14:paraId="5B2DE872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Suppress Epithelial–mesenchymal transition</w:t>
            </w:r>
          </w:p>
        </w:tc>
        <w:tc>
          <w:tcPr>
            <w:tcW w:w="1425" w:type="dxa"/>
          </w:tcPr>
          <w:p w14:paraId="0B3B3FCC" w14:textId="4B139BF3" w:rsidR="003E41DF" w:rsidRPr="003E41DF" w:rsidRDefault="00A358C5" w:rsidP="003E41D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5)</w:t>
            </w:r>
          </w:p>
        </w:tc>
      </w:tr>
      <w:tr w:rsidR="003E41DF" w:rsidRPr="003E41DF" w14:paraId="6699B300" w14:textId="77777777" w:rsidTr="001658FF">
        <w:trPr>
          <w:trHeight w:val="1257"/>
        </w:trPr>
        <w:tc>
          <w:tcPr>
            <w:tcW w:w="2122" w:type="dxa"/>
          </w:tcPr>
          <w:p w14:paraId="78F81371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bookmarkStart w:id="0" w:name="OLE_LINK144"/>
            <w:bookmarkStart w:id="1" w:name="OLE_LINK145"/>
            <w:r w:rsidRPr="003E41DF">
              <w:rPr>
                <w:rFonts w:ascii="Times New Roman" w:eastAsia="Times New Roman" w:hAnsi="Times New Roman" w:cs="Times New Roman"/>
              </w:rPr>
              <w:t xml:space="preserve">Renal cell carcinoma </w:t>
            </w:r>
            <w:bookmarkEnd w:id="0"/>
            <w:bookmarkEnd w:id="1"/>
          </w:p>
        </w:tc>
        <w:tc>
          <w:tcPr>
            <w:tcW w:w="1842" w:type="dxa"/>
          </w:tcPr>
          <w:p w14:paraId="600ECF0F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786-O</w:t>
            </w:r>
          </w:p>
          <w:p w14:paraId="332A59C7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CAKI-1</w:t>
            </w:r>
          </w:p>
        </w:tc>
        <w:tc>
          <w:tcPr>
            <w:tcW w:w="2410" w:type="dxa"/>
          </w:tcPr>
          <w:p w14:paraId="7AC2ED46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bookmarkStart w:id="2" w:name="OLE_LINK148"/>
            <w:bookmarkStart w:id="3" w:name="OLE_LINK149"/>
            <w:r w:rsidRPr="003E41DF">
              <w:rPr>
                <w:rFonts w:ascii="Times New Roman" w:eastAsia="Times New Roman" w:hAnsi="Times New Roman" w:cs="Times New Roman"/>
              </w:rPr>
              <w:t>Cell-based xenograft</w:t>
            </w:r>
            <w:bookmarkEnd w:id="2"/>
            <w:bookmarkEnd w:id="3"/>
          </w:p>
        </w:tc>
        <w:tc>
          <w:tcPr>
            <w:tcW w:w="3544" w:type="dxa"/>
          </w:tcPr>
          <w:p w14:paraId="2315894C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Anti-proliferation</w:t>
            </w:r>
          </w:p>
          <w:p w14:paraId="0C40ED9F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Anti-migration</w:t>
            </w:r>
          </w:p>
          <w:p w14:paraId="31E8AB67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Anti-invasion</w:t>
            </w:r>
          </w:p>
          <w:p w14:paraId="46046290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Anti-tumour growth</w:t>
            </w:r>
          </w:p>
        </w:tc>
        <w:tc>
          <w:tcPr>
            <w:tcW w:w="1425" w:type="dxa"/>
          </w:tcPr>
          <w:p w14:paraId="3146077A" w14:textId="761D875D" w:rsidR="003E41DF" w:rsidRPr="003E41DF" w:rsidRDefault="00A358C5" w:rsidP="003E41D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4, 48)</w:t>
            </w:r>
          </w:p>
        </w:tc>
      </w:tr>
      <w:tr w:rsidR="003E41DF" w:rsidRPr="003E41DF" w14:paraId="005D8930" w14:textId="77777777" w:rsidTr="001658FF">
        <w:trPr>
          <w:trHeight w:val="993"/>
        </w:trPr>
        <w:tc>
          <w:tcPr>
            <w:tcW w:w="2122" w:type="dxa"/>
          </w:tcPr>
          <w:p w14:paraId="3175057B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Colorectal cancer</w:t>
            </w:r>
          </w:p>
        </w:tc>
        <w:tc>
          <w:tcPr>
            <w:tcW w:w="1842" w:type="dxa"/>
          </w:tcPr>
          <w:p w14:paraId="71600A89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HCT116</w:t>
            </w:r>
          </w:p>
          <w:p w14:paraId="0C811538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SW620</w:t>
            </w:r>
          </w:p>
          <w:p w14:paraId="4F17CB1A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E41DF">
              <w:rPr>
                <w:rFonts w:ascii="Times New Roman" w:eastAsia="Times New Roman" w:hAnsi="Times New Roman" w:cs="Times New Roman"/>
              </w:rPr>
              <w:t>Lovo</w:t>
            </w:r>
            <w:proofErr w:type="spellEnd"/>
          </w:p>
          <w:p w14:paraId="5ED78267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CACO-2</w:t>
            </w:r>
          </w:p>
          <w:p w14:paraId="0CB2A115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RKO</w:t>
            </w:r>
          </w:p>
          <w:p w14:paraId="3BDA592D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SW-480</w:t>
            </w:r>
          </w:p>
        </w:tc>
        <w:tc>
          <w:tcPr>
            <w:tcW w:w="2410" w:type="dxa"/>
          </w:tcPr>
          <w:p w14:paraId="429BF62E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Cell-based xenograft</w:t>
            </w:r>
          </w:p>
          <w:p w14:paraId="74400C96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PDX</w:t>
            </w:r>
          </w:p>
        </w:tc>
        <w:tc>
          <w:tcPr>
            <w:tcW w:w="3544" w:type="dxa"/>
          </w:tcPr>
          <w:p w14:paraId="582FDA71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Pro-apoptosis</w:t>
            </w:r>
          </w:p>
          <w:p w14:paraId="3EDBF5F2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Anti-tumour growth</w:t>
            </w:r>
          </w:p>
          <w:p w14:paraId="1777170A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Anti-metastasis</w:t>
            </w:r>
          </w:p>
          <w:p w14:paraId="4EBB911B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Anti-proliferation</w:t>
            </w:r>
          </w:p>
          <w:p w14:paraId="0CBA94AD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Anti-cell migration</w:t>
            </w:r>
          </w:p>
          <w:p w14:paraId="6CE6587B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Inhibit G0/G1-S transition</w:t>
            </w:r>
          </w:p>
          <w:p w14:paraId="5BDD6A42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</w:tcPr>
          <w:p w14:paraId="58423E51" w14:textId="02F76C68" w:rsidR="003E41DF" w:rsidRPr="003E41DF" w:rsidRDefault="00A358C5" w:rsidP="003E41D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, 3, 26, 56)</w:t>
            </w:r>
          </w:p>
        </w:tc>
      </w:tr>
      <w:tr w:rsidR="003E41DF" w:rsidRPr="003E41DF" w14:paraId="456E4700" w14:textId="77777777" w:rsidTr="001658FF">
        <w:trPr>
          <w:trHeight w:val="978"/>
        </w:trPr>
        <w:tc>
          <w:tcPr>
            <w:tcW w:w="2122" w:type="dxa"/>
          </w:tcPr>
          <w:p w14:paraId="1F64AF29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 xml:space="preserve">Lung cancer </w:t>
            </w:r>
          </w:p>
        </w:tc>
        <w:tc>
          <w:tcPr>
            <w:tcW w:w="1842" w:type="dxa"/>
          </w:tcPr>
          <w:p w14:paraId="74A07EA0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H322</w:t>
            </w:r>
          </w:p>
          <w:p w14:paraId="4C26BA55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Adeno14-3 </w:t>
            </w:r>
          </w:p>
        </w:tc>
        <w:tc>
          <w:tcPr>
            <w:tcW w:w="2410" w:type="dxa"/>
          </w:tcPr>
          <w:p w14:paraId="04C7329D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Cell-based xenograft</w:t>
            </w:r>
          </w:p>
        </w:tc>
        <w:tc>
          <w:tcPr>
            <w:tcW w:w="3544" w:type="dxa"/>
          </w:tcPr>
          <w:p w14:paraId="68ED5B71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Anti-proliferation</w:t>
            </w:r>
          </w:p>
          <w:p w14:paraId="74D9F6E8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Reduce stem-like properties</w:t>
            </w:r>
          </w:p>
          <w:p w14:paraId="68E221F5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 xml:space="preserve">Promote </w:t>
            </w:r>
            <w:bookmarkStart w:id="4" w:name="OLE_LINK177"/>
            <w:bookmarkStart w:id="5" w:name="OLE_LINK180"/>
            <w:r w:rsidRPr="003E41DF">
              <w:rPr>
                <w:rFonts w:ascii="Times New Roman" w:eastAsia="Times New Roman" w:hAnsi="Times New Roman" w:cs="Times New Roman"/>
              </w:rPr>
              <w:t>chemo-sensitivity</w:t>
            </w:r>
            <w:bookmarkEnd w:id="4"/>
            <w:bookmarkEnd w:id="5"/>
          </w:p>
        </w:tc>
        <w:tc>
          <w:tcPr>
            <w:tcW w:w="1425" w:type="dxa"/>
          </w:tcPr>
          <w:p w14:paraId="463DA1A0" w14:textId="584CC44E" w:rsidR="003E41DF" w:rsidRPr="003E41DF" w:rsidRDefault="00A358C5" w:rsidP="003E41D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7)</w:t>
            </w:r>
          </w:p>
        </w:tc>
      </w:tr>
      <w:tr w:rsidR="003E41DF" w:rsidRPr="003E41DF" w14:paraId="7EE11EAD" w14:textId="77777777" w:rsidTr="001658FF">
        <w:trPr>
          <w:trHeight w:val="751"/>
        </w:trPr>
        <w:tc>
          <w:tcPr>
            <w:tcW w:w="2122" w:type="dxa"/>
          </w:tcPr>
          <w:p w14:paraId="32A6969B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Glioma</w:t>
            </w:r>
          </w:p>
        </w:tc>
        <w:tc>
          <w:tcPr>
            <w:tcW w:w="1842" w:type="dxa"/>
          </w:tcPr>
          <w:p w14:paraId="3BEC765A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U251</w:t>
            </w:r>
          </w:p>
        </w:tc>
        <w:tc>
          <w:tcPr>
            <w:tcW w:w="2410" w:type="dxa"/>
          </w:tcPr>
          <w:p w14:paraId="79851D74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544" w:type="dxa"/>
          </w:tcPr>
          <w:p w14:paraId="02C7E547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Pro-death</w:t>
            </w:r>
          </w:p>
          <w:p w14:paraId="49B38B44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Anti-proliferation</w:t>
            </w:r>
          </w:p>
        </w:tc>
        <w:tc>
          <w:tcPr>
            <w:tcW w:w="1425" w:type="dxa"/>
          </w:tcPr>
          <w:p w14:paraId="07F28B92" w14:textId="63250F02" w:rsidR="003E41DF" w:rsidRPr="003E41DF" w:rsidRDefault="00A358C5" w:rsidP="003E41D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)</w:t>
            </w:r>
          </w:p>
        </w:tc>
      </w:tr>
      <w:tr w:rsidR="003E41DF" w:rsidRPr="003E41DF" w14:paraId="497EB24D" w14:textId="77777777" w:rsidTr="001658FF">
        <w:trPr>
          <w:trHeight w:val="502"/>
        </w:trPr>
        <w:tc>
          <w:tcPr>
            <w:tcW w:w="2122" w:type="dxa"/>
          </w:tcPr>
          <w:p w14:paraId="1D62CD5C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Ovarian cancer</w:t>
            </w:r>
          </w:p>
        </w:tc>
        <w:tc>
          <w:tcPr>
            <w:tcW w:w="1842" w:type="dxa"/>
          </w:tcPr>
          <w:p w14:paraId="726CF54C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OVCAR8</w:t>
            </w:r>
          </w:p>
        </w:tc>
        <w:tc>
          <w:tcPr>
            <w:tcW w:w="2410" w:type="dxa"/>
          </w:tcPr>
          <w:p w14:paraId="590B4B43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544" w:type="dxa"/>
          </w:tcPr>
          <w:p w14:paraId="21531D7D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Anti-proliferation</w:t>
            </w:r>
          </w:p>
        </w:tc>
        <w:tc>
          <w:tcPr>
            <w:tcW w:w="1425" w:type="dxa"/>
          </w:tcPr>
          <w:p w14:paraId="0C9EF737" w14:textId="682CC97C" w:rsidR="003E41DF" w:rsidRPr="003E41DF" w:rsidRDefault="00A358C5" w:rsidP="003E41D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</w:t>
            </w:r>
            <w:bookmarkStart w:id="6" w:name="_GoBack"/>
            <w:bookmarkEnd w:id="6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E41DF" w:rsidRPr="003E41DF" w14:paraId="1A6C7BB9" w14:textId="77777777" w:rsidTr="001658FF">
        <w:trPr>
          <w:trHeight w:val="485"/>
        </w:trPr>
        <w:tc>
          <w:tcPr>
            <w:tcW w:w="2122" w:type="dxa"/>
          </w:tcPr>
          <w:p w14:paraId="1C8B0C17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Melanoma</w:t>
            </w:r>
          </w:p>
        </w:tc>
        <w:tc>
          <w:tcPr>
            <w:tcW w:w="1842" w:type="dxa"/>
          </w:tcPr>
          <w:p w14:paraId="1D5B9936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LOX IMVI</w:t>
            </w:r>
          </w:p>
        </w:tc>
        <w:tc>
          <w:tcPr>
            <w:tcW w:w="2410" w:type="dxa"/>
          </w:tcPr>
          <w:p w14:paraId="5E1171B3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544" w:type="dxa"/>
          </w:tcPr>
          <w:p w14:paraId="5E43CBFF" w14:textId="77777777" w:rsidR="003E41DF" w:rsidRPr="003E41DF" w:rsidRDefault="003E41DF" w:rsidP="003E41DF">
            <w:pPr>
              <w:rPr>
                <w:rFonts w:ascii="Times New Roman" w:eastAsia="Times New Roman" w:hAnsi="Times New Roman" w:cs="Times New Roman"/>
              </w:rPr>
            </w:pPr>
            <w:r w:rsidRPr="003E41DF">
              <w:rPr>
                <w:rFonts w:ascii="Times New Roman" w:eastAsia="Times New Roman" w:hAnsi="Times New Roman" w:cs="Times New Roman"/>
              </w:rPr>
              <w:t>Anti-proliferation</w:t>
            </w:r>
          </w:p>
        </w:tc>
        <w:tc>
          <w:tcPr>
            <w:tcW w:w="1425" w:type="dxa"/>
          </w:tcPr>
          <w:p w14:paraId="69F5EC05" w14:textId="70B48E27" w:rsidR="003E41DF" w:rsidRPr="003E41DF" w:rsidRDefault="00A358C5" w:rsidP="003E41D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)</w:t>
            </w:r>
          </w:p>
        </w:tc>
      </w:tr>
    </w:tbl>
    <w:p w14:paraId="6FD24032" w14:textId="77777777" w:rsidR="003E41DF" w:rsidRPr="00016F02" w:rsidRDefault="003E41DF" w:rsidP="00E8402F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3E41DF" w:rsidRPr="00016F02" w:rsidSect="00705ADB">
      <w:pgSz w:w="11900" w:h="16840"/>
      <w:pgMar w:top="1418" w:right="1440" w:bottom="1440" w:left="1440" w:header="709" w:footer="709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E76"/>
    <w:rsid w:val="00016F02"/>
    <w:rsid w:val="000422B7"/>
    <w:rsid w:val="000447CD"/>
    <w:rsid w:val="00066981"/>
    <w:rsid w:val="00071C55"/>
    <w:rsid w:val="00082594"/>
    <w:rsid w:val="0009686F"/>
    <w:rsid w:val="000A4622"/>
    <w:rsid w:val="000B4816"/>
    <w:rsid w:val="000C6D06"/>
    <w:rsid w:val="000E0E6B"/>
    <w:rsid w:val="000F4B06"/>
    <w:rsid w:val="00106E66"/>
    <w:rsid w:val="0015603D"/>
    <w:rsid w:val="00174A07"/>
    <w:rsid w:val="001810A5"/>
    <w:rsid w:val="001A0FFF"/>
    <w:rsid w:val="001A4624"/>
    <w:rsid w:val="001B6E9B"/>
    <w:rsid w:val="001D3019"/>
    <w:rsid w:val="001E6691"/>
    <w:rsid w:val="00200FD2"/>
    <w:rsid w:val="0021014C"/>
    <w:rsid w:val="00247B7A"/>
    <w:rsid w:val="0028655C"/>
    <w:rsid w:val="0029155A"/>
    <w:rsid w:val="002C3F9B"/>
    <w:rsid w:val="002C7E76"/>
    <w:rsid w:val="002D3224"/>
    <w:rsid w:val="002E77FA"/>
    <w:rsid w:val="002F0DFF"/>
    <w:rsid w:val="003122E8"/>
    <w:rsid w:val="003435A7"/>
    <w:rsid w:val="00376A7D"/>
    <w:rsid w:val="0037721E"/>
    <w:rsid w:val="003816D5"/>
    <w:rsid w:val="00386469"/>
    <w:rsid w:val="00394853"/>
    <w:rsid w:val="003D04CD"/>
    <w:rsid w:val="003E41DF"/>
    <w:rsid w:val="003E4B67"/>
    <w:rsid w:val="00400149"/>
    <w:rsid w:val="00410EC1"/>
    <w:rsid w:val="00411845"/>
    <w:rsid w:val="00417122"/>
    <w:rsid w:val="004201AA"/>
    <w:rsid w:val="00434B6D"/>
    <w:rsid w:val="0045020C"/>
    <w:rsid w:val="004504FB"/>
    <w:rsid w:val="004735AC"/>
    <w:rsid w:val="004756E9"/>
    <w:rsid w:val="004A50D4"/>
    <w:rsid w:val="004F47A7"/>
    <w:rsid w:val="00522E15"/>
    <w:rsid w:val="00527B3E"/>
    <w:rsid w:val="005572DE"/>
    <w:rsid w:val="005851FD"/>
    <w:rsid w:val="005B33E6"/>
    <w:rsid w:val="005E3E95"/>
    <w:rsid w:val="006337C6"/>
    <w:rsid w:val="00643CE9"/>
    <w:rsid w:val="006753B6"/>
    <w:rsid w:val="00684664"/>
    <w:rsid w:val="00690270"/>
    <w:rsid w:val="00691BD6"/>
    <w:rsid w:val="006E293C"/>
    <w:rsid w:val="0070322B"/>
    <w:rsid w:val="00705ADB"/>
    <w:rsid w:val="00712C73"/>
    <w:rsid w:val="00721414"/>
    <w:rsid w:val="007249F2"/>
    <w:rsid w:val="0073302C"/>
    <w:rsid w:val="00740636"/>
    <w:rsid w:val="00757914"/>
    <w:rsid w:val="00790959"/>
    <w:rsid w:val="007B1111"/>
    <w:rsid w:val="007B3A60"/>
    <w:rsid w:val="007C35F1"/>
    <w:rsid w:val="007F0975"/>
    <w:rsid w:val="008054FC"/>
    <w:rsid w:val="008207A4"/>
    <w:rsid w:val="00875B92"/>
    <w:rsid w:val="00880716"/>
    <w:rsid w:val="008A3057"/>
    <w:rsid w:val="008B1FBD"/>
    <w:rsid w:val="008E447D"/>
    <w:rsid w:val="00930816"/>
    <w:rsid w:val="009374E4"/>
    <w:rsid w:val="009779CD"/>
    <w:rsid w:val="00984C8D"/>
    <w:rsid w:val="009A20D7"/>
    <w:rsid w:val="009B420F"/>
    <w:rsid w:val="009B7BF7"/>
    <w:rsid w:val="009F2156"/>
    <w:rsid w:val="00A00495"/>
    <w:rsid w:val="00A00585"/>
    <w:rsid w:val="00A132D8"/>
    <w:rsid w:val="00A153FC"/>
    <w:rsid w:val="00A27F44"/>
    <w:rsid w:val="00A358C5"/>
    <w:rsid w:val="00A41EB4"/>
    <w:rsid w:val="00A6449D"/>
    <w:rsid w:val="00A814C0"/>
    <w:rsid w:val="00A92709"/>
    <w:rsid w:val="00A95CCE"/>
    <w:rsid w:val="00AD6803"/>
    <w:rsid w:val="00AE4D5D"/>
    <w:rsid w:val="00AE6D69"/>
    <w:rsid w:val="00B43226"/>
    <w:rsid w:val="00B479D3"/>
    <w:rsid w:val="00B72050"/>
    <w:rsid w:val="00B77233"/>
    <w:rsid w:val="00B906F3"/>
    <w:rsid w:val="00BD1105"/>
    <w:rsid w:val="00BD7E60"/>
    <w:rsid w:val="00BE29EB"/>
    <w:rsid w:val="00BE2AA3"/>
    <w:rsid w:val="00BF5015"/>
    <w:rsid w:val="00C364D9"/>
    <w:rsid w:val="00C74265"/>
    <w:rsid w:val="00C74CF8"/>
    <w:rsid w:val="00CC7162"/>
    <w:rsid w:val="00CD4C52"/>
    <w:rsid w:val="00CD5BF4"/>
    <w:rsid w:val="00D07B9C"/>
    <w:rsid w:val="00D1545C"/>
    <w:rsid w:val="00D20191"/>
    <w:rsid w:val="00D225A3"/>
    <w:rsid w:val="00D30067"/>
    <w:rsid w:val="00D5053B"/>
    <w:rsid w:val="00D56D0C"/>
    <w:rsid w:val="00D61684"/>
    <w:rsid w:val="00D7013E"/>
    <w:rsid w:val="00D80C6B"/>
    <w:rsid w:val="00D8480C"/>
    <w:rsid w:val="00D9650C"/>
    <w:rsid w:val="00DB392C"/>
    <w:rsid w:val="00E01EED"/>
    <w:rsid w:val="00E02EB3"/>
    <w:rsid w:val="00E4151F"/>
    <w:rsid w:val="00E739A9"/>
    <w:rsid w:val="00E8402F"/>
    <w:rsid w:val="00E91422"/>
    <w:rsid w:val="00EA27EC"/>
    <w:rsid w:val="00EA5D26"/>
    <w:rsid w:val="00EC70D6"/>
    <w:rsid w:val="00EF471E"/>
    <w:rsid w:val="00EF61AB"/>
    <w:rsid w:val="00F13C97"/>
    <w:rsid w:val="00F3453D"/>
    <w:rsid w:val="00F50020"/>
    <w:rsid w:val="00F542E0"/>
    <w:rsid w:val="00FA2140"/>
    <w:rsid w:val="00FF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C9962"/>
  <w14:defaultImageDpi w14:val="32767"/>
  <w15:chartTrackingRefBased/>
  <w15:docId w15:val="{7D8F6BA1-2ACE-5643-B5E8-F7D5D4218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8054FC"/>
  </w:style>
  <w:style w:type="character" w:customStyle="1" w:styleId="DateChar">
    <w:name w:val="Date Char"/>
    <w:basedOn w:val="DefaultParagraphFont"/>
    <w:link w:val="Date"/>
    <w:uiPriority w:val="99"/>
    <w:semiHidden/>
    <w:rsid w:val="008054FC"/>
  </w:style>
  <w:style w:type="paragraph" w:styleId="BalloonText">
    <w:name w:val="Balloon Text"/>
    <w:basedOn w:val="Normal"/>
    <w:link w:val="BalloonTextChar"/>
    <w:uiPriority w:val="99"/>
    <w:semiHidden/>
    <w:unhideWhenUsed/>
    <w:rsid w:val="00A132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2D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E41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61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zhu</dc:creator>
  <cp:keywords/>
  <dc:description/>
  <cp:lastModifiedBy>johnzhu</cp:lastModifiedBy>
  <cp:revision>11</cp:revision>
  <dcterms:created xsi:type="dcterms:W3CDTF">2019-11-01T15:33:00Z</dcterms:created>
  <dcterms:modified xsi:type="dcterms:W3CDTF">2020-01-20T07:39:00Z</dcterms:modified>
</cp:coreProperties>
</file>